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6B9AA" w14:textId="77777777" w:rsidR="00D76E9F" w:rsidRPr="00E1053C" w:rsidRDefault="00D76E9F" w:rsidP="00D76E9F">
      <w:pPr>
        <w:widowControl/>
        <w:jc w:val="left"/>
        <w:rPr>
          <w:rFonts w:ascii="Times New Roman" w:hAnsi="Times New Roman" w:cs="Times New Roman"/>
          <w:b/>
          <w:bCs/>
        </w:rPr>
      </w:pPr>
      <w:r w:rsidRPr="00E1053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C746272" wp14:editId="67F16835">
            <wp:extent cx="5274310" cy="2853690"/>
            <wp:effectExtent l="0" t="0" r="2540" b="3810"/>
            <wp:docPr id="1559385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385087" name="图片 15593850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D8260" w14:textId="77777777" w:rsidR="00D76E9F" w:rsidRPr="00E1053C" w:rsidRDefault="00D76E9F" w:rsidP="00D76E9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61F91FE" w14:textId="77777777" w:rsidR="00D76E9F" w:rsidRPr="00E1053C" w:rsidRDefault="00D76E9F" w:rsidP="00D76E9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S2 </w:t>
      </w:r>
      <w:r w:rsidRPr="00E1053C">
        <w:rPr>
          <w:rFonts w:ascii="Times New Roman" w:hAnsi="Times New Roman" w:cs="Times New Roman"/>
          <w:b/>
          <w:bCs/>
        </w:rPr>
        <w:t xml:space="preserve">Outcome measurements after treatment: </w:t>
      </w:r>
      <w:proofErr w:type="spellStart"/>
      <w:r w:rsidRPr="00E1053C">
        <w:rPr>
          <w:rFonts w:ascii="Times New Roman" w:hAnsi="Times New Roman" w:cs="Times New Roman"/>
          <w:b/>
          <w:bCs/>
        </w:rPr>
        <w:t>Chaihu</w:t>
      </w:r>
      <w:proofErr w:type="spellEnd"/>
      <w:r w:rsidRPr="00E1053C">
        <w:rPr>
          <w:rFonts w:ascii="Times New Roman" w:hAnsi="Times New Roman" w:cs="Times New Roman"/>
          <w:b/>
          <w:bCs/>
        </w:rPr>
        <w:t>-Shugan-San versus antidepressants alone.</w:t>
      </w:r>
    </w:p>
    <w:p w14:paraId="54306D14" w14:textId="77777777" w:rsidR="00D76E9F" w:rsidRPr="00E1053C" w:rsidRDefault="00D76E9F" w:rsidP="00D76E9F">
      <w:pPr>
        <w:widowControl/>
        <w:jc w:val="left"/>
        <w:rPr>
          <w:rFonts w:ascii="Times New Roman" w:hAnsi="Times New Roman" w:cs="Times New Roman"/>
          <w:b/>
          <w:bCs/>
        </w:rPr>
        <w:sectPr w:rsidR="00D76E9F" w:rsidRPr="00E1053C" w:rsidSect="00D76E9F">
          <w:footerReference w:type="default" r:id="rId5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60D56DC2" w14:textId="77777777" w:rsidR="00D76E9F" w:rsidRPr="004B60DF" w:rsidRDefault="00D76E9F" w:rsidP="00D76E9F">
      <w:pPr>
        <w:rPr>
          <w:rFonts w:ascii="Times New Roman" w:hAnsi="Times New Roman" w:cs="Times New Roman"/>
          <w:sz w:val="20"/>
          <w:szCs w:val="20"/>
        </w:rPr>
      </w:pPr>
      <w:r w:rsidRPr="004B60DF">
        <w:rPr>
          <w:rFonts w:ascii="Times New Roman" w:hAnsi="Times New Roman" w:cs="Times New Roman"/>
          <w:sz w:val="20"/>
          <w:szCs w:val="20"/>
        </w:rPr>
        <w:t>Note: A: The effect of CSS vs. antidepressants on the Hamilton Depression Rating Scale scores (HAMD)</w:t>
      </w:r>
    </w:p>
    <w:p w14:paraId="76E08EFA" w14:textId="77777777" w:rsidR="00D76E9F" w:rsidRPr="004B60DF" w:rsidRDefault="00D76E9F" w:rsidP="00D76E9F">
      <w:pPr>
        <w:rPr>
          <w:rFonts w:ascii="Times New Roman" w:hAnsi="Times New Roman" w:cs="Times New Roman"/>
          <w:sz w:val="20"/>
          <w:szCs w:val="20"/>
        </w:rPr>
      </w:pPr>
      <w:r w:rsidRPr="004B60DF">
        <w:rPr>
          <w:rFonts w:ascii="Times New Roman" w:hAnsi="Times New Roman" w:cs="Times New Roman"/>
          <w:sz w:val="20"/>
          <w:szCs w:val="20"/>
        </w:rPr>
        <w:t>B: The effect of CSS vs. antidepressants on the effective rate</w:t>
      </w:r>
    </w:p>
    <w:p w14:paraId="1FDA156B" w14:textId="77777777" w:rsidR="00D76E9F" w:rsidRPr="004B60DF" w:rsidRDefault="00D76E9F" w:rsidP="00D76E9F">
      <w:pPr>
        <w:rPr>
          <w:rFonts w:ascii="Times New Roman" w:hAnsi="Times New Roman" w:cs="Times New Roman" w:hint="eastAsia"/>
          <w:sz w:val="20"/>
          <w:szCs w:val="20"/>
        </w:rPr>
        <w:sectPr w:rsidR="00D76E9F" w:rsidRPr="004B60DF" w:rsidSect="00D76E9F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649F2662" w14:textId="77777777" w:rsidR="00ED2BE5" w:rsidRPr="00D76E9F" w:rsidRDefault="00ED2BE5" w:rsidP="00D76E9F"/>
    <w:sectPr w:rsidR="00ED2BE5" w:rsidRPr="00D76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01522409"/>
      <w:docPartObj>
        <w:docPartGallery w:val="Page Numbers (Bottom of Page)"/>
        <w:docPartUnique/>
      </w:docPartObj>
    </w:sdtPr>
    <w:sdtContent>
      <w:p w14:paraId="3337AD52" w14:textId="77777777" w:rsidR="00D76E9F" w:rsidRDefault="00D76E9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00E420" w14:textId="77777777" w:rsidR="00D76E9F" w:rsidRDefault="00D76E9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9F"/>
    <w:rsid w:val="00052613"/>
    <w:rsid w:val="00294583"/>
    <w:rsid w:val="002E5BAD"/>
    <w:rsid w:val="00D76E9F"/>
    <w:rsid w:val="00DC44E3"/>
    <w:rsid w:val="00ED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89261"/>
  <w15:chartTrackingRefBased/>
  <w15:docId w15:val="{34A82C35-606E-44C9-BF50-006B5C85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7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76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航 张</dc:creator>
  <cp:keywords/>
  <dc:description/>
  <cp:lastModifiedBy>晓航 张</cp:lastModifiedBy>
  <cp:revision>1</cp:revision>
  <dcterms:created xsi:type="dcterms:W3CDTF">2024-05-24T04:43:00Z</dcterms:created>
  <dcterms:modified xsi:type="dcterms:W3CDTF">2024-05-24T04:43:00Z</dcterms:modified>
</cp:coreProperties>
</file>